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11493" w14:textId="32CE4336" w:rsidR="004D31EB" w:rsidRPr="006075B7" w:rsidRDefault="002F602B">
      <w:pPr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 w:rsidRPr="006075B7">
        <w:rPr>
          <w:rFonts w:cstheme="minorHAnsi"/>
          <w:b/>
          <w:sz w:val="24"/>
          <w:szCs w:val="24"/>
          <w:lang w:val="en-US"/>
        </w:rPr>
        <w:t>Appendix</w:t>
      </w:r>
      <w:r w:rsidR="008642F7">
        <w:rPr>
          <w:rFonts w:cstheme="minorHAnsi"/>
          <w:b/>
          <w:sz w:val="24"/>
          <w:szCs w:val="24"/>
          <w:lang w:val="en-US"/>
        </w:rPr>
        <w:t xml:space="preserve"> 3</w:t>
      </w:r>
      <w:r w:rsidRPr="006075B7">
        <w:rPr>
          <w:rFonts w:cstheme="minorHAnsi"/>
          <w:b/>
          <w:sz w:val="24"/>
          <w:szCs w:val="24"/>
          <w:lang w:val="en-US"/>
        </w:rPr>
        <w:t>: Sensitivity and uncertainty analyses</w:t>
      </w:r>
    </w:p>
    <w:p w14:paraId="5477A5AE" w14:textId="21DA44A7" w:rsidR="002F602B" w:rsidRPr="006075B7" w:rsidRDefault="006075B7">
      <w:pPr>
        <w:rPr>
          <w:rFonts w:cstheme="minorHAnsi"/>
          <w:lang w:val="en-US"/>
        </w:rPr>
      </w:pPr>
      <w:r w:rsidRPr="006075B7">
        <w:rPr>
          <w:rFonts w:cstheme="minorHAnsi"/>
          <w:lang w:val="en-US"/>
        </w:rPr>
        <w:t xml:space="preserve">Key drivers of uncertainty in </w:t>
      </w:r>
      <w:r w:rsidR="002E2D33">
        <w:rPr>
          <w:rFonts w:cstheme="minorHAnsi"/>
          <w:lang w:val="en-US"/>
        </w:rPr>
        <w:t xml:space="preserve">the 2019 </w:t>
      </w:r>
      <w:r w:rsidRPr="006075B7">
        <w:rPr>
          <w:rFonts w:cstheme="minorHAnsi"/>
          <w:lang w:val="en-US"/>
        </w:rPr>
        <w:t>prevalence</w:t>
      </w:r>
    </w:p>
    <w:p w14:paraId="03898EB9" w14:textId="53197B56" w:rsidR="002F602B" w:rsidRPr="006075B7" w:rsidRDefault="002F602B">
      <w:pPr>
        <w:rPr>
          <w:rFonts w:cstheme="minorHAnsi"/>
          <w:b/>
          <w:sz w:val="24"/>
          <w:szCs w:val="24"/>
          <w:lang w:val="en-US"/>
        </w:rPr>
      </w:pPr>
      <w:r w:rsidRPr="006075B7">
        <w:rPr>
          <w:rFonts w:cstheme="minorHAnsi"/>
          <w:b/>
          <w:noProof/>
          <w:sz w:val="24"/>
          <w:szCs w:val="24"/>
        </w:rPr>
        <w:drawing>
          <wp:inline distT="0" distB="0" distL="0" distR="0" wp14:anchorId="139D66C4" wp14:editId="28DA43B8">
            <wp:extent cx="5760720" cy="3192145"/>
            <wp:effectExtent l="0" t="0" r="0" b="8255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167CE49E-0C62-4292-ABDF-FB4E921148A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167CE49E-0C62-4292-ABDF-FB4E921148A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2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9F9F6F7" w14:textId="458426D0" w:rsidR="002F602B" w:rsidRPr="006075B7" w:rsidRDefault="002F602B">
      <w:pPr>
        <w:rPr>
          <w:rFonts w:cstheme="minorHAnsi"/>
          <w:b/>
          <w:sz w:val="24"/>
          <w:szCs w:val="24"/>
          <w:lang w:val="en-US"/>
        </w:rPr>
      </w:pPr>
    </w:p>
    <w:p w14:paraId="2EA23D41" w14:textId="77777777" w:rsidR="002F602B" w:rsidRPr="002F602B" w:rsidRDefault="002F602B" w:rsidP="002F602B">
      <w:pPr>
        <w:rPr>
          <w:rFonts w:cstheme="minorHAnsi"/>
          <w:lang w:val="en-US"/>
        </w:rPr>
      </w:pPr>
      <w:r w:rsidRPr="002F602B">
        <w:rPr>
          <w:rFonts w:cstheme="minorHAnsi"/>
          <w:i/>
          <w:iCs/>
          <w:lang w:val="en-US"/>
        </w:rPr>
        <w:t>The low and high listed on this chart indicate the low and high values used in the sensitivity analysis around the input value</w:t>
      </w:r>
    </w:p>
    <w:p w14:paraId="79D1E588" w14:textId="77777777" w:rsidR="002F602B" w:rsidRPr="006075B7" w:rsidRDefault="002F602B">
      <w:pPr>
        <w:rPr>
          <w:rFonts w:cstheme="minorHAnsi"/>
          <w:lang w:val="en-US"/>
        </w:rPr>
      </w:pPr>
    </w:p>
    <w:sectPr w:rsidR="002F602B" w:rsidRPr="00607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F602B"/>
    <w:rsid w:val="000A6D73"/>
    <w:rsid w:val="002E2D33"/>
    <w:rsid w:val="002F602B"/>
    <w:rsid w:val="002F6165"/>
    <w:rsid w:val="0039023B"/>
    <w:rsid w:val="006075B7"/>
    <w:rsid w:val="00654FCA"/>
    <w:rsid w:val="007470FC"/>
    <w:rsid w:val="00775DC2"/>
    <w:rsid w:val="007F4F6F"/>
    <w:rsid w:val="008642F7"/>
    <w:rsid w:val="00A26DC1"/>
    <w:rsid w:val="00C0758C"/>
    <w:rsid w:val="00EE429E"/>
    <w:rsid w:val="00F819F4"/>
    <w:rsid w:val="00F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7B15F0"/>
  <w15:chartTrackingRefBased/>
  <w15:docId w15:val="{4453E135-E43F-4261-A165-9D9DA6FA0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D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D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4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E04D4928684840A278FC05A74D91EB" ma:contentTypeVersion="13" ma:contentTypeDescription="Create a new document." ma:contentTypeScope="" ma:versionID="a9e61316271f856183bc6e0a49db8933">
  <xsd:schema xmlns:xsd="http://www.w3.org/2001/XMLSchema" xmlns:xs="http://www.w3.org/2001/XMLSchema" xmlns:p="http://schemas.microsoft.com/office/2006/metadata/properties" xmlns:ns3="8f9821c3-0939-428f-b96d-4eaedf2e9d60" xmlns:ns4="7c4f5d03-16a7-4a8a-9383-31e23ee35194" targetNamespace="http://schemas.microsoft.com/office/2006/metadata/properties" ma:root="true" ma:fieldsID="c1b9f6454eeff6d77bf82bdd53826537" ns3:_="" ns4:_="">
    <xsd:import namespace="8f9821c3-0939-428f-b96d-4eaedf2e9d60"/>
    <xsd:import namespace="7c4f5d03-16a7-4a8a-9383-31e23ee3519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9821c3-0939-428f-b96d-4eaedf2e9d6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4f5d03-16a7-4a8a-9383-31e23ee351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BC7502-4C80-4459-B85F-6F6CAA381D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9821c3-0939-428f-b96d-4eaedf2e9d60"/>
    <ds:schemaRef ds:uri="7c4f5d03-16a7-4a8a-9383-31e23ee35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42A480-1536-4E07-920C-DFEF113C5AF2}">
  <ds:schemaRefs>
    <ds:schemaRef ds:uri="http://schemas.microsoft.com/office/2006/documentManagement/types"/>
    <ds:schemaRef ds:uri="http://purl.org/dc/elements/1.1/"/>
    <ds:schemaRef ds:uri="http://purl.org/dc/dcmitype/"/>
    <ds:schemaRef ds:uri="8f9821c3-0939-428f-b96d-4eaedf2e9d60"/>
    <ds:schemaRef ds:uri="http://schemas.microsoft.com/office/infopath/2007/PartnerControls"/>
    <ds:schemaRef ds:uri="7c4f5d03-16a7-4a8a-9383-31e23ee35194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01933A8-FA33-4CE4-87F0-1C3C88C169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Schorr</dc:creator>
  <cp:keywords/>
  <dc:description/>
  <cp:lastModifiedBy>Olivier Schorr</cp:lastModifiedBy>
  <cp:revision>2</cp:revision>
  <dcterms:created xsi:type="dcterms:W3CDTF">2021-04-13T11:17:00Z</dcterms:created>
  <dcterms:modified xsi:type="dcterms:W3CDTF">2021-04-1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E04D4928684840A278FC05A74D91EB</vt:lpwstr>
  </property>
</Properties>
</file>